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379" w:rsidRPr="00AE63CC" w:rsidRDefault="00A00379" w:rsidP="00C6182E">
      <w:pPr>
        <w:spacing w:line="48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eastAsia="fr-FR"/>
        </w:rPr>
      </w:pPr>
    </w:p>
    <w:p w:rsidR="00A00379" w:rsidRPr="0087471A" w:rsidRDefault="00A00379" w:rsidP="0087471A">
      <w:pPr>
        <w:spacing w:line="480" w:lineRule="auto"/>
        <w:jc w:val="center"/>
        <w:rPr>
          <w:rFonts w:ascii="Times New Roman" w:hAnsi="Times New Roman" w:cs="Times New Roman"/>
          <w:noProof/>
          <w:color w:val="000000"/>
          <w:sz w:val="40"/>
          <w:szCs w:val="24"/>
          <w:lang w:eastAsia="fr-FR"/>
        </w:rPr>
      </w:pPr>
      <w:r w:rsidRPr="0087471A">
        <w:rPr>
          <w:rFonts w:ascii="Times New Roman" w:hAnsi="Times New Roman" w:cs="Times New Roman"/>
          <w:noProof/>
          <w:color w:val="000000"/>
          <w:sz w:val="40"/>
          <w:szCs w:val="24"/>
          <w:lang w:eastAsia="fr-FR"/>
        </w:rPr>
        <w:t>Supplementary material</w:t>
      </w:r>
    </w:p>
    <w:p w:rsidR="0087471A" w:rsidRPr="00324FFE" w:rsidRDefault="0087471A" w:rsidP="0087471A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892"/>
        <w:gridCol w:w="2021"/>
        <w:gridCol w:w="3083"/>
        <w:gridCol w:w="2292"/>
      </w:tblGrid>
      <w:tr w:rsidR="0087471A" w:rsidTr="007C36B9">
        <w:tc>
          <w:tcPr>
            <w:tcW w:w="2302" w:type="dxa"/>
          </w:tcPr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age type</w:t>
            </w:r>
          </w:p>
        </w:tc>
        <w:tc>
          <w:tcPr>
            <w:tcW w:w="2302" w:type="dxa"/>
          </w:tcPr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SC</w:t>
            </w:r>
          </w:p>
        </w:tc>
        <w:tc>
          <w:tcPr>
            <w:tcW w:w="2303" w:type="dxa"/>
          </w:tcPr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X</w:t>
            </w:r>
          </w:p>
        </w:tc>
        <w:tc>
          <w:tcPr>
            <w:tcW w:w="2303" w:type="dxa"/>
          </w:tcPr>
          <w:p w:rsidR="0087471A" w:rsidRDefault="0087471A" w:rsidP="007C36B9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RISE</w:t>
            </w:r>
          </w:p>
        </w:tc>
      </w:tr>
      <w:tr w:rsidR="0087471A" w:rsidTr="007C36B9">
        <w:tc>
          <w:tcPr>
            <w:tcW w:w="2302" w:type="dxa"/>
          </w:tcPr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mag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302" w:type="dxa"/>
          </w:tcPr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3081_0000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3037_0000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3059_0000</w:t>
            </w:r>
          </w:p>
        </w:tc>
        <w:tc>
          <w:tcPr>
            <w:tcW w:w="2303" w:type="dxa"/>
          </w:tcPr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1_009880_1977_XN_17N024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3_010869_1961_XN_16N024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6_011937_1971_XN_17N023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07_012214_1970_XN_17N023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1_027642_1972_XI_17N025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2_028130_1972_XI_17N025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4_028631_1959_XN_15N023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4_028776_1959_XN_15N023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05_029264_1967_XI_16N025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03_036780_1989_XN_18N025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1_018662_1981_XN_18N022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2_018873_1976_XN_17N023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2_019084_1991_XI_19N024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3_019374_1991_XI_19N024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4_019651_1979_XN_17N024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09_021629_1996_XN_19N026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8_025097_1973_XN_17N026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0_026020_1982_XN_18N025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1_026376_1962_XN_16N024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1_026442_1968_XN_16N026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2_026864_1986_XN_18N027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3_027009_1981_XN_18N025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04_002694_1984_XI_18N024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6_003195_1980_XI_18N024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07_003894_1976_XI_17N025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2_005740_1974_XI_17N023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5_007019_1978_XN_17N024W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2_009735_1977_XN_17N024W</w:t>
            </w:r>
          </w:p>
        </w:tc>
        <w:tc>
          <w:tcPr>
            <w:tcW w:w="2303" w:type="dxa"/>
          </w:tcPr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lastRenderedPageBreak/>
              <w:t>ESP_011937_197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12715_197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19084_198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25097_197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26442_197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28130_197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28631_196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29264_197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6780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6925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7070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7136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7347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7558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7703_198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9154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9299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9721_198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39932_198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0077_198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0288_198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0433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lastRenderedPageBreak/>
              <w:t>ESP_040921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1066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1132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1211_198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1422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1989_198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2134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2345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ESP_042556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PSP_002694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PSP_003195_198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PSP_003894_1975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PSP_005740_1970_RED</w:t>
            </w:r>
          </w:p>
          <w:p w:rsidR="0087471A" w:rsidRPr="002D792A" w:rsidRDefault="0087471A" w:rsidP="007C36B9">
            <w:pPr>
              <w:jc w:val="both"/>
              <w:rPr>
                <w:rFonts w:ascii="Times New Roman" w:hAnsi="Times New Roman"/>
                <w:color w:val="000000"/>
                <w:sz w:val="20"/>
                <w:lang w:val="es-ES"/>
              </w:rPr>
            </w:pPr>
            <w:r w:rsidRPr="002D792A">
              <w:rPr>
                <w:rFonts w:ascii="Times New Roman" w:hAnsi="Times New Roman"/>
                <w:color w:val="000000"/>
                <w:sz w:val="20"/>
                <w:lang w:val="es-ES"/>
              </w:rPr>
              <w:t>PSP_007019_1980_RED</w:t>
            </w:r>
          </w:p>
          <w:p w:rsidR="0087471A" w:rsidRPr="00C45D33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_009735_1985_RED</w:t>
            </w:r>
          </w:p>
          <w:p w:rsidR="0087471A" w:rsidRDefault="0087471A" w:rsidP="007C36B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5D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_009880_1985_RED</w:t>
            </w:r>
          </w:p>
        </w:tc>
      </w:tr>
    </w:tbl>
    <w:p w:rsidR="0087471A" w:rsidRDefault="00D74742" w:rsidP="0087471A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ry </w:t>
      </w:r>
      <w:r w:rsidR="0087471A">
        <w:rPr>
          <w:rFonts w:ascii="Times New Roman" w:hAnsi="Times New Roman" w:cs="Times New Roman"/>
          <w:color w:val="000000"/>
          <w:sz w:val="24"/>
          <w:szCs w:val="24"/>
        </w:rPr>
        <w:t>Table S1</w:t>
      </w:r>
      <w:r w:rsidR="00B02B77">
        <w:rPr>
          <w:rFonts w:ascii="Times New Roman" w:hAnsi="Times New Roman" w:cs="Times New Roman"/>
          <w:color w:val="000000"/>
          <w:sz w:val="24"/>
          <w:szCs w:val="24"/>
        </w:rPr>
        <w:t>.</w:t>
      </w:r>
      <w:proofErr w:type="gramEnd"/>
      <w:r w:rsidR="008747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87471A">
        <w:rPr>
          <w:rFonts w:ascii="Times New Roman" w:hAnsi="Times New Roman" w:cs="Times New Roman"/>
          <w:color w:val="000000"/>
          <w:sz w:val="24"/>
          <w:szCs w:val="24"/>
        </w:rPr>
        <w:t>list</w:t>
      </w:r>
      <w:proofErr w:type="gramEnd"/>
      <w:r w:rsidR="0087471A">
        <w:rPr>
          <w:rFonts w:ascii="Times New Roman" w:hAnsi="Times New Roman" w:cs="Times New Roman"/>
          <w:color w:val="000000"/>
          <w:sz w:val="24"/>
          <w:szCs w:val="24"/>
        </w:rPr>
        <w:t xml:space="preserve"> of images used in this paper. For HiRISE images, both RED and COLOR product were used (here, only the RED products are listed for clarity). </w:t>
      </w:r>
    </w:p>
    <w:sectPr w:rsidR="0087471A" w:rsidSect="00B310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F021678" w16cid:durableId="21629722"/>
  <w16cid:commentId w16cid:paraId="0BBEECF6" w16cid:durableId="21629710"/>
  <w16cid:commentId w16cid:paraId="55030969" w16cid:durableId="21629C84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thy quantin">
    <w15:presenceInfo w15:providerId="Windows Live" w15:userId="1f0d28fd31261cf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NLMwNDE2NLG0NDEzNDFR0lEKTi0uzszPAykwrAUAASktsCwAAAA="/>
  </w:docVars>
  <w:rsids>
    <w:rsidRoot w:val="00310E68"/>
    <w:rsid w:val="00045D85"/>
    <w:rsid w:val="000C6B02"/>
    <w:rsid w:val="0010441D"/>
    <w:rsid w:val="00111994"/>
    <w:rsid w:val="001240AC"/>
    <w:rsid w:val="00143173"/>
    <w:rsid w:val="001B7F44"/>
    <w:rsid w:val="001C2074"/>
    <w:rsid w:val="001E0E88"/>
    <w:rsid w:val="001F432E"/>
    <w:rsid w:val="00231F24"/>
    <w:rsid w:val="00272518"/>
    <w:rsid w:val="002A1255"/>
    <w:rsid w:val="002A6A7D"/>
    <w:rsid w:val="002D3214"/>
    <w:rsid w:val="00310E68"/>
    <w:rsid w:val="00311EC9"/>
    <w:rsid w:val="003422D7"/>
    <w:rsid w:val="0034577D"/>
    <w:rsid w:val="00354288"/>
    <w:rsid w:val="00371E8C"/>
    <w:rsid w:val="003978E4"/>
    <w:rsid w:val="003D5817"/>
    <w:rsid w:val="004242F9"/>
    <w:rsid w:val="00460328"/>
    <w:rsid w:val="00463232"/>
    <w:rsid w:val="00464EE2"/>
    <w:rsid w:val="00473CCB"/>
    <w:rsid w:val="00475CD3"/>
    <w:rsid w:val="00480FBB"/>
    <w:rsid w:val="004B68EF"/>
    <w:rsid w:val="004D64CF"/>
    <w:rsid w:val="00502C0A"/>
    <w:rsid w:val="00514CB7"/>
    <w:rsid w:val="00525B0C"/>
    <w:rsid w:val="005C25E4"/>
    <w:rsid w:val="005C4E56"/>
    <w:rsid w:val="005C5D3F"/>
    <w:rsid w:val="0060365C"/>
    <w:rsid w:val="00614C32"/>
    <w:rsid w:val="00665F52"/>
    <w:rsid w:val="00670F28"/>
    <w:rsid w:val="0067595D"/>
    <w:rsid w:val="006A4800"/>
    <w:rsid w:val="006B53C1"/>
    <w:rsid w:val="007035C4"/>
    <w:rsid w:val="007644DB"/>
    <w:rsid w:val="00785D1C"/>
    <w:rsid w:val="007C270D"/>
    <w:rsid w:val="007C2B65"/>
    <w:rsid w:val="0083770D"/>
    <w:rsid w:val="00861745"/>
    <w:rsid w:val="0087471A"/>
    <w:rsid w:val="008A1CB8"/>
    <w:rsid w:val="008C659A"/>
    <w:rsid w:val="00914537"/>
    <w:rsid w:val="00921000"/>
    <w:rsid w:val="00940462"/>
    <w:rsid w:val="00951759"/>
    <w:rsid w:val="009648EC"/>
    <w:rsid w:val="009950CA"/>
    <w:rsid w:val="009B2363"/>
    <w:rsid w:val="009B5143"/>
    <w:rsid w:val="00A00379"/>
    <w:rsid w:val="00A0460C"/>
    <w:rsid w:val="00A0642E"/>
    <w:rsid w:val="00A8696A"/>
    <w:rsid w:val="00AA6475"/>
    <w:rsid w:val="00AC63D7"/>
    <w:rsid w:val="00AE63CC"/>
    <w:rsid w:val="00AF0FFA"/>
    <w:rsid w:val="00B02B77"/>
    <w:rsid w:val="00B31087"/>
    <w:rsid w:val="00B36F70"/>
    <w:rsid w:val="00B52098"/>
    <w:rsid w:val="00B56377"/>
    <w:rsid w:val="00BB0DF4"/>
    <w:rsid w:val="00BF313F"/>
    <w:rsid w:val="00C11583"/>
    <w:rsid w:val="00C17683"/>
    <w:rsid w:val="00C6182E"/>
    <w:rsid w:val="00C72BD6"/>
    <w:rsid w:val="00C9525E"/>
    <w:rsid w:val="00CB0459"/>
    <w:rsid w:val="00CD66C0"/>
    <w:rsid w:val="00D00DB9"/>
    <w:rsid w:val="00D16E83"/>
    <w:rsid w:val="00D17C63"/>
    <w:rsid w:val="00D74742"/>
    <w:rsid w:val="00DA5019"/>
    <w:rsid w:val="00DA54CE"/>
    <w:rsid w:val="00DA6F10"/>
    <w:rsid w:val="00DD2E2C"/>
    <w:rsid w:val="00EA01EF"/>
    <w:rsid w:val="00EC6FBD"/>
    <w:rsid w:val="00EE75B7"/>
    <w:rsid w:val="00F20929"/>
    <w:rsid w:val="00F2634A"/>
    <w:rsid w:val="00F33FD6"/>
    <w:rsid w:val="00F562E5"/>
    <w:rsid w:val="00F91B23"/>
    <w:rsid w:val="00FE5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E68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47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7471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71A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7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71A"/>
    <w:rPr>
      <w:rFonts w:ascii="Segoe UI" w:eastAsiaTheme="minorEastAsia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87471A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6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6C0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250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6CAB6-06EE-4027-B3DB-C0431A971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quantin</dc:creator>
  <cp:keywords/>
  <dc:description/>
  <cp:lastModifiedBy>xml</cp:lastModifiedBy>
  <cp:revision>9</cp:revision>
  <dcterms:created xsi:type="dcterms:W3CDTF">2020-05-06T09:12:00Z</dcterms:created>
  <dcterms:modified xsi:type="dcterms:W3CDTF">2021-01-05T04:46:00Z</dcterms:modified>
</cp:coreProperties>
</file>